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9923D" w14:textId="7AB8490D" w:rsidR="00271700" w:rsidRPr="008D4053" w:rsidRDefault="00271700" w:rsidP="00271700">
      <w:pPr>
        <w:spacing w:after="0" w:line="480" w:lineRule="auto"/>
        <w:rPr>
          <w:b/>
          <w:bCs/>
        </w:rPr>
      </w:pPr>
      <w:bookmarkStart w:id="0" w:name="_GoBack"/>
      <w:r w:rsidRPr="008D4053">
        <w:rPr>
          <w:b/>
          <w:bCs/>
        </w:rPr>
        <w:t>BRIDGING THERAPY VERSUS MECHANICAL THROMBECTOMY ALONE IN PATIENTS WITH BASILAR ARTERY OCCLUSION AND MILD SYMPTOMS: A RETROSPECTIVE OBSERVATIONAL STUDY</w:t>
      </w:r>
    </w:p>
    <w:p w14:paraId="042F72BB" w14:textId="77777777" w:rsidR="00271700" w:rsidRPr="008D4053" w:rsidRDefault="00271700" w:rsidP="00271700">
      <w:pPr>
        <w:spacing w:after="0" w:line="480" w:lineRule="auto"/>
        <w:rPr>
          <w:b/>
          <w:bCs/>
        </w:rPr>
      </w:pPr>
    </w:p>
    <w:p w14:paraId="64970FFE" w14:textId="5CBEFE87" w:rsidR="00271700" w:rsidRPr="008D4053" w:rsidRDefault="00271700" w:rsidP="00271700">
      <w:pPr>
        <w:spacing w:after="0" w:line="480" w:lineRule="auto"/>
        <w:rPr>
          <w:b/>
          <w:bCs/>
        </w:rPr>
      </w:pPr>
      <w:r w:rsidRPr="008D4053">
        <w:rPr>
          <w:b/>
          <w:bCs/>
        </w:rPr>
        <w:t>Supplementary Material</w:t>
      </w:r>
    </w:p>
    <w:p w14:paraId="43136233" w14:textId="6499CB24" w:rsidR="00194D64" w:rsidRPr="008D4053" w:rsidRDefault="00194D64">
      <w:pPr>
        <w:rPr>
          <w:b/>
          <w:bCs/>
        </w:rPr>
      </w:pPr>
      <w:r w:rsidRPr="008D4053">
        <w:rPr>
          <w:b/>
          <w:bCs/>
        </w:rPr>
        <w:br w:type="page"/>
      </w:r>
      <w:r w:rsidRPr="008D4053">
        <w:rPr>
          <w:b/>
          <w:bCs/>
        </w:rPr>
        <w:lastRenderedPageBreak/>
        <w:t xml:space="preserve">Supplemental Figure 1. Flow diagram of </w:t>
      </w:r>
      <w:proofErr w:type="gramStart"/>
      <w:r w:rsidRPr="008D4053">
        <w:rPr>
          <w:b/>
          <w:bCs/>
        </w:rPr>
        <w:t>patients</w:t>
      </w:r>
      <w:proofErr w:type="gramEnd"/>
      <w:r w:rsidRPr="008D4053">
        <w:rPr>
          <w:b/>
          <w:bCs/>
        </w:rPr>
        <w:t xml:space="preserve"> selection</w:t>
      </w:r>
    </w:p>
    <w:p w14:paraId="668F0D56" w14:textId="77777777" w:rsidR="00FB1CFF" w:rsidRPr="008D4053" w:rsidRDefault="00FB1CFF">
      <w:pPr>
        <w:rPr>
          <w:b/>
          <w:bCs/>
        </w:rPr>
      </w:pPr>
    </w:p>
    <w:p w14:paraId="1A29E3A3" w14:textId="77777777" w:rsidR="00194D64" w:rsidRPr="008D4053" w:rsidRDefault="00194D64">
      <w:pPr>
        <w:rPr>
          <w:b/>
          <w:bCs/>
        </w:rPr>
      </w:pPr>
    </w:p>
    <w:p w14:paraId="5023045C" w14:textId="16A33AC5" w:rsidR="00194D64" w:rsidRPr="008D4053" w:rsidRDefault="00FB1CFF" w:rsidP="00996D36">
      <w:pPr>
        <w:jc w:val="center"/>
        <w:rPr>
          <w:b/>
          <w:bCs/>
        </w:rPr>
      </w:pPr>
      <w:r w:rsidRPr="008D4053">
        <w:rPr>
          <w:b/>
          <w:bCs/>
          <w:noProof/>
          <w:lang w:val="en-IN" w:eastAsia="en-IN"/>
        </w:rPr>
        <w:drawing>
          <wp:inline distT="0" distB="0" distL="0" distR="0" wp14:anchorId="0F1248DF" wp14:editId="4AF6D1B8">
            <wp:extent cx="5788053" cy="4865258"/>
            <wp:effectExtent l="0" t="0" r="3175" b="0"/>
            <wp:docPr id="1416386208" name="Immagine 2" descr="Immagine che contiene diagramma, testo, Pian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386208" name="Immagine 2" descr="Immagine che contiene diagramma, testo, Piano, linea&#10;&#10;Il contenuto generato dall'IA potrebbe non essere corretto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32" r="190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859" cy="4894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6C872" w14:textId="77777777" w:rsidR="005D4760" w:rsidRPr="008D4053" w:rsidRDefault="005D4760">
      <w:pPr>
        <w:rPr>
          <w:b/>
          <w:bCs/>
        </w:rPr>
      </w:pPr>
    </w:p>
    <w:p w14:paraId="7B130089" w14:textId="1812F9CE" w:rsidR="00194D64" w:rsidRPr="008D4053" w:rsidRDefault="005D4760">
      <w:pPr>
        <w:rPr>
          <w:b/>
          <w:bCs/>
        </w:rPr>
      </w:pPr>
      <w:r w:rsidRPr="008D4053">
        <w:t>BAO, basilar artery occlusion; MT, mechanical thrombectomy;</w:t>
      </w:r>
      <w:r w:rsidRPr="008D4053">
        <w:rPr>
          <w:b/>
          <w:bCs/>
        </w:rPr>
        <w:t xml:space="preserve"> </w:t>
      </w:r>
      <w:r w:rsidRPr="008D4053">
        <w:t>IVT, intravenous thrombolysis.</w:t>
      </w:r>
      <w:r w:rsidR="00194D64" w:rsidRPr="008D4053">
        <w:rPr>
          <w:b/>
          <w:bCs/>
        </w:rPr>
        <w:br w:type="page"/>
      </w:r>
    </w:p>
    <w:p w14:paraId="7751E68B" w14:textId="3242ADD4" w:rsidR="00854419" w:rsidRPr="008D4053" w:rsidRDefault="008A131D" w:rsidP="00854419">
      <w:pPr>
        <w:rPr>
          <w:b/>
          <w:bCs/>
        </w:rPr>
      </w:pPr>
      <w:r w:rsidRPr="008D4053">
        <w:rPr>
          <w:b/>
          <w:bCs/>
        </w:rPr>
        <w:lastRenderedPageBreak/>
        <w:t>Supplementary Figure 2</w:t>
      </w:r>
      <w:r w:rsidR="00CE6E7E" w:rsidRPr="008D4053">
        <w:rPr>
          <w:b/>
          <w:bCs/>
        </w:rPr>
        <w:t xml:space="preserve">. </w:t>
      </w:r>
      <w:r w:rsidR="00854419" w:rsidRPr="008D4053">
        <w:rPr>
          <w:b/>
          <w:bCs/>
        </w:rPr>
        <w:t>Plot of standardized mean difference of covariates before and after</w:t>
      </w:r>
    </w:p>
    <w:p w14:paraId="128E1E40" w14:textId="1C0663C0" w:rsidR="008A131D" w:rsidRPr="008D4053" w:rsidRDefault="00854419" w:rsidP="00854419">
      <w:pPr>
        <w:rPr>
          <w:b/>
          <w:bCs/>
        </w:rPr>
      </w:pPr>
      <w:r w:rsidRPr="008D4053">
        <w:rPr>
          <w:b/>
          <w:bCs/>
        </w:rPr>
        <w:t>propensity score matching</w:t>
      </w:r>
    </w:p>
    <w:p w14:paraId="23EA3F5C" w14:textId="77777777" w:rsidR="008A131D" w:rsidRPr="008D4053" w:rsidRDefault="008A131D">
      <w:pPr>
        <w:rPr>
          <w:b/>
          <w:bCs/>
        </w:rPr>
      </w:pPr>
    </w:p>
    <w:p w14:paraId="679F1233" w14:textId="77777777" w:rsidR="008A131D" w:rsidRPr="008D4053" w:rsidRDefault="008A131D">
      <w:pPr>
        <w:rPr>
          <w:b/>
          <w:bCs/>
        </w:rPr>
      </w:pPr>
      <w:r w:rsidRPr="008D4053">
        <w:rPr>
          <w:b/>
          <w:bCs/>
          <w:noProof/>
          <w:lang w:val="en-IN" w:eastAsia="en-IN"/>
        </w:rPr>
        <w:drawing>
          <wp:inline distT="0" distB="0" distL="0" distR="0" wp14:anchorId="120E573B" wp14:editId="395E980A">
            <wp:extent cx="5732890" cy="3124200"/>
            <wp:effectExtent l="0" t="0" r="0" b="0"/>
            <wp:docPr id="2124947876" name="Immagine 1" descr="Immagine che contiene testo, schermata, diagramm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947876" name="Immagine 1" descr="Immagine che contiene testo, schermata, diagramma, Parallelo&#10;&#10;Il contenuto generato dall'IA potrebbe non essere corretto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8" t="9239" r="38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037" cy="3124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67029E" w14:textId="2E84C677" w:rsidR="008A131D" w:rsidRPr="008D4053" w:rsidRDefault="00787172">
      <w:pPr>
        <w:rPr>
          <w:b/>
          <w:bCs/>
        </w:rPr>
      </w:pPr>
      <w:r w:rsidRPr="008D4053">
        <w:t>pc-ASPECTS, posterior circulation ASPECTS.</w:t>
      </w:r>
      <w:r w:rsidRPr="008D4053">
        <w:rPr>
          <w:b/>
          <w:bCs/>
        </w:rPr>
        <w:t xml:space="preserve"> </w:t>
      </w:r>
      <w:r w:rsidR="008A131D" w:rsidRPr="008D4053">
        <w:rPr>
          <w:b/>
          <w:bCs/>
        </w:rPr>
        <w:br w:type="page"/>
      </w:r>
    </w:p>
    <w:p w14:paraId="62E0A0B1" w14:textId="46184BBF" w:rsidR="007473A8" w:rsidRPr="008D4053" w:rsidRDefault="007473A8" w:rsidP="00536799"/>
    <w:tbl>
      <w:tblPr>
        <w:tblStyle w:val="TableGrid"/>
        <w:tblpPr w:leftFromText="141" w:rightFromText="141" w:horzAnchor="margin" w:tblpY="664"/>
        <w:tblW w:w="4986" w:type="pct"/>
        <w:tblLook w:val="04A0" w:firstRow="1" w:lastRow="0" w:firstColumn="1" w:lastColumn="0" w:noHBand="0" w:noVBand="1"/>
      </w:tblPr>
      <w:tblGrid>
        <w:gridCol w:w="3813"/>
        <w:gridCol w:w="1019"/>
        <w:gridCol w:w="1020"/>
        <w:gridCol w:w="1909"/>
        <w:gridCol w:w="1840"/>
      </w:tblGrid>
      <w:tr w:rsidR="008D4053" w:rsidRPr="008D4053" w14:paraId="287A34C3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493C46F0" w14:textId="77777777" w:rsidR="00A91240" w:rsidRPr="008D4053" w:rsidRDefault="00A91240" w:rsidP="007B0B72">
            <w:pPr>
              <w:jc w:val="center"/>
              <w:rPr>
                <w:b/>
                <w:bCs/>
              </w:rPr>
            </w:pPr>
            <w:r w:rsidRPr="008D4053">
              <w:rPr>
                <w:b/>
                <w:bCs/>
              </w:rPr>
              <w:t>PH1/PH2</w:t>
            </w:r>
          </w:p>
        </w:tc>
      </w:tr>
      <w:tr w:rsidR="008D4053" w:rsidRPr="008D4053" w14:paraId="67810AC4" w14:textId="77777777" w:rsidTr="007B0B72">
        <w:trPr>
          <w:trHeight w:val="285"/>
        </w:trPr>
        <w:tc>
          <w:tcPr>
            <w:tcW w:w="1986" w:type="pct"/>
            <w:noWrap/>
          </w:tcPr>
          <w:p w14:paraId="7346F2EE" w14:textId="77777777" w:rsidR="00A91240" w:rsidRPr="008D4053" w:rsidRDefault="00A91240" w:rsidP="007B0B72">
            <w:pPr>
              <w:tabs>
                <w:tab w:val="left" w:pos="1548"/>
              </w:tabs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Variable</w:t>
            </w:r>
          </w:p>
        </w:tc>
        <w:tc>
          <w:tcPr>
            <w:tcW w:w="531" w:type="pct"/>
          </w:tcPr>
          <w:p w14:paraId="03E2895A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ATE</w:t>
            </w:r>
          </w:p>
        </w:tc>
        <w:tc>
          <w:tcPr>
            <w:tcW w:w="531" w:type="pct"/>
            <w:noWrap/>
          </w:tcPr>
          <w:p w14:paraId="24BC02F6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RR</w:t>
            </w:r>
          </w:p>
        </w:tc>
        <w:tc>
          <w:tcPr>
            <w:tcW w:w="994" w:type="pct"/>
            <w:noWrap/>
          </w:tcPr>
          <w:p w14:paraId="5BCA52DC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95%CI</w:t>
            </w:r>
          </w:p>
        </w:tc>
        <w:tc>
          <w:tcPr>
            <w:tcW w:w="958" w:type="pct"/>
            <w:noWrap/>
          </w:tcPr>
          <w:p w14:paraId="7BD9A44D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p-value</w:t>
            </w:r>
          </w:p>
        </w:tc>
      </w:tr>
      <w:tr w:rsidR="008D4053" w:rsidRPr="008D4053" w14:paraId="335622B6" w14:textId="77777777" w:rsidTr="007B0B72">
        <w:trPr>
          <w:trHeight w:val="285"/>
        </w:trPr>
        <w:tc>
          <w:tcPr>
            <w:tcW w:w="1986" w:type="pct"/>
            <w:noWrap/>
          </w:tcPr>
          <w:p w14:paraId="5C86F783" w14:textId="77777777" w:rsidR="00A91240" w:rsidRPr="008D4053" w:rsidRDefault="00A91240" w:rsidP="007B0B72">
            <w:pPr>
              <w:tabs>
                <w:tab w:val="left" w:pos="1548"/>
              </w:tabs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IVT+MT</w:t>
            </w:r>
          </w:p>
        </w:tc>
        <w:tc>
          <w:tcPr>
            <w:tcW w:w="531" w:type="pct"/>
          </w:tcPr>
          <w:p w14:paraId="40D25586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6027D5F6" w14:textId="14971572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963</w:t>
            </w:r>
          </w:p>
        </w:tc>
        <w:tc>
          <w:tcPr>
            <w:tcW w:w="994" w:type="pct"/>
            <w:noWrap/>
          </w:tcPr>
          <w:p w14:paraId="734827DD" w14:textId="4196B285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185-5.020</w:t>
            </w:r>
          </w:p>
        </w:tc>
        <w:tc>
          <w:tcPr>
            <w:tcW w:w="958" w:type="pct"/>
            <w:noWrap/>
          </w:tcPr>
          <w:p w14:paraId="322E3FE6" w14:textId="400F0D79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965</w:t>
            </w:r>
          </w:p>
        </w:tc>
      </w:tr>
      <w:tr w:rsidR="008D4053" w:rsidRPr="008D4053" w14:paraId="772811A7" w14:textId="77777777" w:rsidTr="007B0B72">
        <w:trPr>
          <w:trHeight w:val="285"/>
        </w:trPr>
        <w:tc>
          <w:tcPr>
            <w:tcW w:w="1986" w:type="pct"/>
            <w:noWrap/>
          </w:tcPr>
          <w:p w14:paraId="0A7E76E3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trial Fibrillation</w:t>
            </w:r>
          </w:p>
        </w:tc>
        <w:tc>
          <w:tcPr>
            <w:tcW w:w="531" w:type="pct"/>
          </w:tcPr>
          <w:p w14:paraId="30A3A2FB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10B039B9" w14:textId="0445166A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.967</w:t>
            </w:r>
          </w:p>
        </w:tc>
        <w:tc>
          <w:tcPr>
            <w:tcW w:w="994" w:type="pct"/>
            <w:noWrap/>
          </w:tcPr>
          <w:p w14:paraId="53A32D12" w14:textId="534C2DB5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307-12.033</w:t>
            </w:r>
          </w:p>
        </w:tc>
        <w:tc>
          <w:tcPr>
            <w:tcW w:w="958" w:type="pct"/>
            <w:noWrap/>
          </w:tcPr>
          <w:p w14:paraId="3604F497" w14:textId="255DD374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015</w:t>
            </w:r>
          </w:p>
        </w:tc>
      </w:tr>
      <w:tr w:rsidR="008D4053" w:rsidRPr="008D4053" w14:paraId="5872327B" w14:textId="77777777" w:rsidTr="007B0B72">
        <w:trPr>
          <w:trHeight w:val="285"/>
        </w:trPr>
        <w:tc>
          <w:tcPr>
            <w:tcW w:w="1986" w:type="pct"/>
            <w:noWrap/>
          </w:tcPr>
          <w:p w14:paraId="5EA4B7DE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dmission NIHSS score</w:t>
            </w:r>
          </w:p>
        </w:tc>
        <w:tc>
          <w:tcPr>
            <w:tcW w:w="531" w:type="pct"/>
          </w:tcPr>
          <w:p w14:paraId="702EA027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47C2F692" w14:textId="6354F5C6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135</w:t>
            </w:r>
          </w:p>
        </w:tc>
        <w:tc>
          <w:tcPr>
            <w:tcW w:w="994" w:type="pct"/>
            <w:noWrap/>
          </w:tcPr>
          <w:p w14:paraId="1D7A295D" w14:textId="7FD0C5E9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784-1.641</w:t>
            </w:r>
          </w:p>
        </w:tc>
        <w:tc>
          <w:tcPr>
            <w:tcW w:w="958" w:type="pct"/>
            <w:noWrap/>
          </w:tcPr>
          <w:p w14:paraId="7291A4F5" w14:textId="57428EB1" w:rsidR="00A91240" w:rsidRPr="008D4053" w:rsidRDefault="003F6DBA" w:rsidP="003F6DBA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498</w:t>
            </w:r>
          </w:p>
        </w:tc>
      </w:tr>
      <w:tr w:rsidR="008D4053" w:rsidRPr="008D4053" w14:paraId="1A47175D" w14:textId="77777777" w:rsidTr="007B0B72">
        <w:trPr>
          <w:trHeight w:val="285"/>
        </w:trPr>
        <w:tc>
          <w:tcPr>
            <w:tcW w:w="1986" w:type="pct"/>
            <w:noWrap/>
          </w:tcPr>
          <w:p w14:paraId="30076CAE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From last known well to groin time</w:t>
            </w:r>
          </w:p>
        </w:tc>
        <w:tc>
          <w:tcPr>
            <w:tcW w:w="531" w:type="pct"/>
          </w:tcPr>
          <w:p w14:paraId="27E11A71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01C0229E" w14:textId="1F8611C2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001</w:t>
            </w:r>
          </w:p>
        </w:tc>
        <w:tc>
          <w:tcPr>
            <w:tcW w:w="994" w:type="pct"/>
            <w:noWrap/>
          </w:tcPr>
          <w:p w14:paraId="42FCB867" w14:textId="2E585128" w:rsidR="00A91240" w:rsidRPr="008D4053" w:rsidRDefault="003F6DB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998-1.003</w:t>
            </w:r>
          </w:p>
        </w:tc>
        <w:tc>
          <w:tcPr>
            <w:tcW w:w="958" w:type="pct"/>
            <w:noWrap/>
          </w:tcPr>
          <w:p w14:paraId="743B1950" w14:textId="71C98B6B" w:rsidR="00A91240" w:rsidRPr="008D4053" w:rsidRDefault="003F6DBA" w:rsidP="003F6DBA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412</w:t>
            </w:r>
          </w:p>
        </w:tc>
      </w:tr>
      <w:tr w:rsidR="008D4053" w:rsidRPr="008D4053" w14:paraId="2F9118B4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345803A8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</w:tr>
      <w:tr w:rsidR="008D4053" w:rsidRPr="008D4053" w14:paraId="3D391982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6C6D6E9B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In-hospital death</w:t>
            </w:r>
          </w:p>
        </w:tc>
      </w:tr>
      <w:tr w:rsidR="008D4053" w:rsidRPr="008D4053" w14:paraId="1BFFC59F" w14:textId="77777777" w:rsidTr="007B0B72">
        <w:trPr>
          <w:trHeight w:val="285"/>
        </w:trPr>
        <w:tc>
          <w:tcPr>
            <w:tcW w:w="1986" w:type="pct"/>
            <w:noWrap/>
          </w:tcPr>
          <w:p w14:paraId="52946AF7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IVT+MT</w:t>
            </w:r>
          </w:p>
        </w:tc>
        <w:tc>
          <w:tcPr>
            <w:tcW w:w="531" w:type="pct"/>
          </w:tcPr>
          <w:p w14:paraId="22D85E4C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61A657E8" w14:textId="7EBDEFD6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620</w:t>
            </w:r>
          </w:p>
        </w:tc>
        <w:tc>
          <w:tcPr>
            <w:tcW w:w="994" w:type="pct"/>
            <w:noWrap/>
          </w:tcPr>
          <w:p w14:paraId="4587585E" w14:textId="038B00FF" w:rsidR="00A91240" w:rsidRPr="008D4053" w:rsidRDefault="00E865C8" w:rsidP="00A74E3E">
            <w:pPr>
              <w:tabs>
                <w:tab w:val="left" w:pos="330"/>
              </w:tabs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174-1.980</w:t>
            </w:r>
          </w:p>
        </w:tc>
        <w:tc>
          <w:tcPr>
            <w:tcW w:w="958" w:type="pct"/>
            <w:noWrap/>
          </w:tcPr>
          <w:p w14:paraId="7455D600" w14:textId="27ABF45C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434</w:t>
            </w:r>
          </w:p>
        </w:tc>
      </w:tr>
      <w:tr w:rsidR="008D4053" w:rsidRPr="008D4053" w14:paraId="1D2DB06E" w14:textId="77777777" w:rsidTr="007B0B72">
        <w:trPr>
          <w:trHeight w:val="285"/>
        </w:trPr>
        <w:tc>
          <w:tcPr>
            <w:tcW w:w="1986" w:type="pct"/>
            <w:noWrap/>
          </w:tcPr>
          <w:p w14:paraId="3E4D35E9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trial Fibrillation</w:t>
            </w:r>
          </w:p>
        </w:tc>
        <w:tc>
          <w:tcPr>
            <w:tcW w:w="531" w:type="pct"/>
          </w:tcPr>
          <w:p w14:paraId="3319FA9F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06B06A7A" w14:textId="5046D34C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1.034</w:t>
            </w:r>
          </w:p>
        </w:tc>
        <w:tc>
          <w:tcPr>
            <w:tcW w:w="994" w:type="pct"/>
            <w:noWrap/>
          </w:tcPr>
          <w:p w14:paraId="38F16D16" w14:textId="50723BBC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325-3.014</w:t>
            </w:r>
          </w:p>
        </w:tc>
        <w:tc>
          <w:tcPr>
            <w:tcW w:w="958" w:type="pct"/>
            <w:noWrap/>
          </w:tcPr>
          <w:p w14:paraId="20F2C9A0" w14:textId="1CBC4A99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952</w:t>
            </w:r>
          </w:p>
        </w:tc>
      </w:tr>
      <w:tr w:rsidR="008D4053" w:rsidRPr="008D4053" w14:paraId="06E4ACEF" w14:textId="77777777" w:rsidTr="007B0B72">
        <w:trPr>
          <w:trHeight w:val="285"/>
        </w:trPr>
        <w:tc>
          <w:tcPr>
            <w:tcW w:w="1986" w:type="pct"/>
            <w:noWrap/>
          </w:tcPr>
          <w:p w14:paraId="4F06C345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dmission NIHSS score</w:t>
            </w:r>
          </w:p>
        </w:tc>
        <w:tc>
          <w:tcPr>
            <w:tcW w:w="531" w:type="pct"/>
          </w:tcPr>
          <w:p w14:paraId="517DFF23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69B1D015" w14:textId="021A4EDB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214</w:t>
            </w:r>
          </w:p>
        </w:tc>
        <w:tc>
          <w:tcPr>
            <w:tcW w:w="994" w:type="pct"/>
            <w:noWrap/>
          </w:tcPr>
          <w:p w14:paraId="6588A4D2" w14:textId="29FB4D15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997-1.505</w:t>
            </w:r>
          </w:p>
        </w:tc>
        <w:tc>
          <w:tcPr>
            <w:tcW w:w="958" w:type="pct"/>
            <w:noWrap/>
          </w:tcPr>
          <w:p w14:paraId="4627FB68" w14:textId="48DFCFAE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062</w:t>
            </w:r>
          </w:p>
        </w:tc>
      </w:tr>
      <w:tr w:rsidR="008D4053" w:rsidRPr="008D4053" w14:paraId="0A1E1347" w14:textId="77777777" w:rsidTr="007B0B72">
        <w:trPr>
          <w:trHeight w:val="285"/>
        </w:trPr>
        <w:tc>
          <w:tcPr>
            <w:tcW w:w="1986" w:type="pct"/>
            <w:noWrap/>
          </w:tcPr>
          <w:p w14:paraId="0DCB12BC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From last known well to groin time</w:t>
            </w:r>
          </w:p>
        </w:tc>
        <w:tc>
          <w:tcPr>
            <w:tcW w:w="531" w:type="pct"/>
          </w:tcPr>
          <w:p w14:paraId="429A7BD5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3B8D636F" w14:textId="207853F9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001</w:t>
            </w:r>
          </w:p>
        </w:tc>
        <w:tc>
          <w:tcPr>
            <w:tcW w:w="994" w:type="pct"/>
            <w:noWrap/>
          </w:tcPr>
          <w:p w14:paraId="3A2C76FC" w14:textId="59BBAC0A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999-1.002</w:t>
            </w:r>
          </w:p>
        </w:tc>
        <w:tc>
          <w:tcPr>
            <w:tcW w:w="958" w:type="pct"/>
            <w:noWrap/>
          </w:tcPr>
          <w:p w14:paraId="56DD7D55" w14:textId="0C100F65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355</w:t>
            </w:r>
          </w:p>
        </w:tc>
      </w:tr>
      <w:tr w:rsidR="008D4053" w:rsidRPr="008D4053" w14:paraId="3D3F21CE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3ED645C3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</w:tr>
      <w:tr w:rsidR="008D4053" w:rsidRPr="008D4053" w14:paraId="49B0AF39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3A00BF1E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90-day </w:t>
            </w:r>
            <w:proofErr w:type="spellStart"/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mRS</w:t>
            </w:r>
            <w:proofErr w:type="spellEnd"/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 score</w:t>
            </w:r>
          </w:p>
        </w:tc>
      </w:tr>
      <w:tr w:rsidR="008D4053" w:rsidRPr="008D4053" w14:paraId="3F8CFDCD" w14:textId="77777777" w:rsidTr="007B0B72">
        <w:trPr>
          <w:trHeight w:val="285"/>
        </w:trPr>
        <w:tc>
          <w:tcPr>
            <w:tcW w:w="1986" w:type="pct"/>
            <w:noWrap/>
          </w:tcPr>
          <w:p w14:paraId="1A3F08EF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IVT+MT</w:t>
            </w:r>
          </w:p>
        </w:tc>
        <w:tc>
          <w:tcPr>
            <w:tcW w:w="531" w:type="pct"/>
          </w:tcPr>
          <w:p w14:paraId="7F466986" w14:textId="1E4BC777" w:rsidR="00A91240" w:rsidRPr="008D4053" w:rsidRDefault="00466E76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-0.187</w:t>
            </w:r>
          </w:p>
        </w:tc>
        <w:tc>
          <w:tcPr>
            <w:tcW w:w="531" w:type="pct"/>
            <w:noWrap/>
          </w:tcPr>
          <w:p w14:paraId="4B4B3C6E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994" w:type="pct"/>
            <w:noWrap/>
          </w:tcPr>
          <w:p w14:paraId="205A2074" w14:textId="2EE31A86" w:rsidR="00A91240" w:rsidRPr="008D4053" w:rsidRDefault="00466E76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-1.069 – (0.694)</w:t>
            </w:r>
          </w:p>
        </w:tc>
        <w:tc>
          <w:tcPr>
            <w:tcW w:w="958" w:type="pct"/>
            <w:noWrap/>
          </w:tcPr>
          <w:p w14:paraId="3C9BC979" w14:textId="04F183C2" w:rsidR="00A91240" w:rsidRPr="008D4053" w:rsidRDefault="0024683B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6</w:t>
            </w:r>
            <w:r w:rsidR="008A338E"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75</w:t>
            </w:r>
          </w:p>
        </w:tc>
      </w:tr>
      <w:tr w:rsidR="008D4053" w:rsidRPr="008D4053" w14:paraId="2FFEB5DC" w14:textId="77777777" w:rsidTr="007B0B72">
        <w:trPr>
          <w:trHeight w:val="285"/>
        </w:trPr>
        <w:tc>
          <w:tcPr>
            <w:tcW w:w="1986" w:type="pct"/>
            <w:noWrap/>
          </w:tcPr>
          <w:p w14:paraId="1EF168F5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trial Fibrillation</w:t>
            </w:r>
          </w:p>
        </w:tc>
        <w:tc>
          <w:tcPr>
            <w:tcW w:w="531" w:type="pct"/>
          </w:tcPr>
          <w:p w14:paraId="2E543D6C" w14:textId="75C5E340" w:rsidR="00A91240" w:rsidRPr="008D4053" w:rsidRDefault="00466E76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336</w:t>
            </w:r>
          </w:p>
        </w:tc>
        <w:tc>
          <w:tcPr>
            <w:tcW w:w="531" w:type="pct"/>
            <w:noWrap/>
          </w:tcPr>
          <w:p w14:paraId="70C51779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994" w:type="pct"/>
            <w:noWrap/>
          </w:tcPr>
          <w:p w14:paraId="5422627C" w14:textId="28532913" w:rsidR="00A91240" w:rsidRPr="008D4053" w:rsidRDefault="00466E76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-0.565 – (1.238)</w:t>
            </w:r>
          </w:p>
        </w:tc>
        <w:tc>
          <w:tcPr>
            <w:tcW w:w="958" w:type="pct"/>
            <w:noWrap/>
          </w:tcPr>
          <w:p w14:paraId="46290DAE" w14:textId="7B94E0AB" w:rsidR="00A91240" w:rsidRPr="008D4053" w:rsidRDefault="0024683B" w:rsidP="0024683B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4</w:t>
            </w:r>
            <w:r w:rsidR="008A338E"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62</w:t>
            </w:r>
          </w:p>
        </w:tc>
      </w:tr>
      <w:tr w:rsidR="008D4053" w:rsidRPr="008D4053" w14:paraId="74503F02" w14:textId="77777777" w:rsidTr="007B0B72">
        <w:trPr>
          <w:trHeight w:val="285"/>
        </w:trPr>
        <w:tc>
          <w:tcPr>
            <w:tcW w:w="1986" w:type="pct"/>
            <w:noWrap/>
          </w:tcPr>
          <w:p w14:paraId="587D563F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dmission NIHSS score</w:t>
            </w:r>
          </w:p>
        </w:tc>
        <w:tc>
          <w:tcPr>
            <w:tcW w:w="531" w:type="pct"/>
          </w:tcPr>
          <w:p w14:paraId="5B6291F1" w14:textId="1328D341" w:rsidR="00A91240" w:rsidRPr="008D4053" w:rsidRDefault="00EC3A9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143</w:t>
            </w:r>
          </w:p>
        </w:tc>
        <w:tc>
          <w:tcPr>
            <w:tcW w:w="531" w:type="pct"/>
            <w:noWrap/>
          </w:tcPr>
          <w:p w14:paraId="6F85A955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994" w:type="pct"/>
            <w:noWrap/>
          </w:tcPr>
          <w:p w14:paraId="75BE1976" w14:textId="67F844CE" w:rsidR="00A91240" w:rsidRPr="008D4053" w:rsidRDefault="00EC3A9A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-0.015 – (0.302)</w:t>
            </w:r>
          </w:p>
        </w:tc>
        <w:tc>
          <w:tcPr>
            <w:tcW w:w="958" w:type="pct"/>
            <w:noWrap/>
          </w:tcPr>
          <w:p w14:paraId="18E3C02D" w14:textId="2B9186FE" w:rsidR="00A91240" w:rsidRPr="008D4053" w:rsidRDefault="0024683B" w:rsidP="0024683B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</w:t>
            </w:r>
            <w:r w:rsidR="008A338E"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76</w:t>
            </w:r>
          </w:p>
        </w:tc>
      </w:tr>
      <w:tr w:rsidR="008D4053" w:rsidRPr="008D4053" w14:paraId="3ED7D36D" w14:textId="77777777" w:rsidTr="007B0B72">
        <w:trPr>
          <w:trHeight w:val="285"/>
        </w:trPr>
        <w:tc>
          <w:tcPr>
            <w:tcW w:w="1986" w:type="pct"/>
            <w:noWrap/>
          </w:tcPr>
          <w:p w14:paraId="458E2690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From last known well to groin time</w:t>
            </w:r>
          </w:p>
        </w:tc>
        <w:tc>
          <w:tcPr>
            <w:tcW w:w="531" w:type="pct"/>
          </w:tcPr>
          <w:p w14:paraId="796A3F72" w14:textId="1F8AF6A8" w:rsidR="00A91240" w:rsidRPr="008D4053" w:rsidRDefault="0024683B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-0.008</w:t>
            </w:r>
          </w:p>
        </w:tc>
        <w:tc>
          <w:tcPr>
            <w:tcW w:w="531" w:type="pct"/>
            <w:noWrap/>
          </w:tcPr>
          <w:p w14:paraId="7C10F025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994" w:type="pct"/>
            <w:noWrap/>
          </w:tcPr>
          <w:p w14:paraId="30D9C5D6" w14:textId="04898B31" w:rsidR="00A91240" w:rsidRPr="008D4053" w:rsidRDefault="0024683B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-0.002-(0.002)</w:t>
            </w:r>
          </w:p>
        </w:tc>
        <w:tc>
          <w:tcPr>
            <w:tcW w:w="958" w:type="pct"/>
            <w:noWrap/>
          </w:tcPr>
          <w:p w14:paraId="2D87691A" w14:textId="07E6FEBC" w:rsidR="00A91240" w:rsidRPr="008D4053" w:rsidRDefault="0024683B" w:rsidP="0024683B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9</w:t>
            </w:r>
            <w:r w:rsidR="008A338E"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26</w:t>
            </w:r>
          </w:p>
        </w:tc>
      </w:tr>
      <w:tr w:rsidR="008D4053" w:rsidRPr="008D4053" w14:paraId="64749DCA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78D6D349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</w:tr>
      <w:tr w:rsidR="008D4053" w:rsidRPr="008D4053" w14:paraId="7DB1C345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68D63B67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90-day </w:t>
            </w:r>
            <w:proofErr w:type="spellStart"/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mRS</w:t>
            </w:r>
            <w:proofErr w:type="spellEnd"/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 score 0-2</w:t>
            </w:r>
          </w:p>
        </w:tc>
      </w:tr>
      <w:tr w:rsidR="008D4053" w:rsidRPr="008D4053" w14:paraId="5DBBB4A2" w14:textId="77777777" w:rsidTr="007B0B72">
        <w:trPr>
          <w:trHeight w:val="285"/>
        </w:trPr>
        <w:tc>
          <w:tcPr>
            <w:tcW w:w="1986" w:type="pct"/>
            <w:noWrap/>
          </w:tcPr>
          <w:p w14:paraId="279D1AA4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IVT+MT</w:t>
            </w:r>
          </w:p>
        </w:tc>
        <w:tc>
          <w:tcPr>
            <w:tcW w:w="531" w:type="pct"/>
          </w:tcPr>
          <w:p w14:paraId="5113C0B2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7DD45290" w14:textId="16D83AC4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1.192</w:t>
            </w:r>
          </w:p>
        </w:tc>
        <w:tc>
          <w:tcPr>
            <w:tcW w:w="994" w:type="pct"/>
            <w:noWrap/>
          </w:tcPr>
          <w:p w14:paraId="55705FB6" w14:textId="5511E127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483-3.011</w:t>
            </w:r>
          </w:p>
        </w:tc>
        <w:tc>
          <w:tcPr>
            <w:tcW w:w="958" w:type="pct"/>
            <w:noWrap/>
          </w:tcPr>
          <w:p w14:paraId="5314BDA1" w14:textId="2E98E9AD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704</w:t>
            </w:r>
          </w:p>
        </w:tc>
      </w:tr>
      <w:tr w:rsidR="008D4053" w:rsidRPr="008D4053" w14:paraId="107E0906" w14:textId="77777777" w:rsidTr="007B0B72">
        <w:trPr>
          <w:trHeight w:val="285"/>
        </w:trPr>
        <w:tc>
          <w:tcPr>
            <w:tcW w:w="1986" w:type="pct"/>
            <w:noWrap/>
          </w:tcPr>
          <w:p w14:paraId="050DA151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trial Fibrillation</w:t>
            </w:r>
          </w:p>
        </w:tc>
        <w:tc>
          <w:tcPr>
            <w:tcW w:w="531" w:type="pct"/>
          </w:tcPr>
          <w:p w14:paraId="76F25A91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4A896B14" w14:textId="64A58D22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621</w:t>
            </w:r>
          </w:p>
        </w:tc>
        <w:tc>
          <w:tcPr>
            <w:tcW w:w="994" w:type="pct"/>
            <w:noWrap/>
          </w:tcPr>
          <w:p w14:paraId="14DDC898" w14:textId="10677FE3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265-1.465</w:t>
            </w:r>
          </w:p>
        </w:tc>
        <w:tc>
          <w:tcPr>
            <w:tcW w:w="958" w:type="pct"/>
            <w:noWrap/>
          </w:tcPr>
          <w:p w14:paraId="1B651908" w14:textId="36CB5508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272</w:t>
            </w:r>
          </w:p>
        </w:tc>
      </w:tr>
      <w:tr w:rsidR="008D4053" w:rsidRPr="008D4053" w14:paraId="6B032191" w14:textId="77777777" w:rsidTr="007B0B72">
        <w:trPr>
          <w:trHeight w:val="285"/>
        </w:trPr>
        <w:tc>
          <w:tcPr>
            <w:tcW w:w="1986" w:type="pct"/>
            <w:noWrap/>
          </w:tcPr>
          <w:p w14:paraId="54FDFA73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dmission NIHSS score</w:t>
            </w:r>
          </w:p>
        </w:tc>
        <w:tc>
          <w:tcPr>
            <w:tcW w:w="531" w:type="pct"/>
          </w:tcPr>
          <w:p w14:paraId="2E7DEC43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2FDDA20E" w14:textId="1AFAB030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871</w:t>
            </w:r>
          </w:p>
        </w:tc>
        <w:tc>
          <w:tcPr>
            <w:tcW w:w="994" w:type="pct"/>
            <w:noWrap/>
          </w:tcPr>
          <w:p w14:paraId="649EB326" w14:textId="6E170D2C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742-1.014</w:t>
            </w:r>
          </w:p>
        </w:tc>
        <w:tc>
          <w:tcPr>
            <w:tcW w:w="958" w:type="pct"/>
            <w:noWrap/>
          </w:tcPr>
          <w:p w14:paraId="374B9E42" w14:textId="7CA76D63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081</w:t>
            </w:r>
          </w:p>
        </w:tc>
      </w:tr>
      <w:tr w:rsidR="008D4053" w:rsidRPr="008D4053" w14:paraId="6AAE234C" w14:textId="77777777" w:rsidTr="007B0B72">
        <w:trPr>
          <w:trHeight w:val="285"/>
        </w:trPr>
        <w:tc>
          <w:tcPr>
            <w:tcW w:w="1986" w:type="pct"/>
            <w:noWrap/>
          </w:tcPr>
          <w:p w14:paraId="722B9E7A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From last known well to groin time</w:t>
            </w:r>
          </w:p>
        </w:tc>
        <w:tc>
          <w:tcPr>
            <w:tcW w:w="531" w:type="pct"/>
          </w:tcPr>
          <w:p w14:paraId="0E6B9041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4F89D0AC" w14:textId="7022712B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000</w:t>
            </w:r>
          </w:p>
        </w:tc>
        <w:tc>
          <w:tcPr>
            <w:tcW w:w="994" w:type="pct"/>
            <w:noWrap/>
          </w:tcPr>
          <w:p w14:paraId="75174620" w14:textId="0642CC4E" w:rsidR="00A91240" w:rsidRPr="008D4053" w:rsidRDefault="00E865C8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998-1.002</w:t>
            </w:r>
          </w:p>
        </w:tc>
        <w:tc>
          <w:tcPr>
            <w:tcW w:w="958" w:type="pct"/>
            <w:noWrap/>
          </w:tcPr>
          <w:p w14:paraId="18EA2C31" w14:textId="6158E8B3" w:rsidR="00A91240" w:rsidRPr="008D4053" w:rsidRDefault="00E865C8" w:rsidP="00E865C8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904</w:t>
            </w:r>
          </w:p>
        </w:tc>
      </w:tr>
      <w:tr w:rsidR="008D4053" w:rsidRPr="008D4053" w14:paraId="7FAF61B9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358D1019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</w:tr>
      <w:tr w:rsidR="008D4053" w:rsidRPr="008D4053" w14:paraId="20B074D2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064503D3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90-day </w:t>
            </w:r>
            <w:proofErr w:type="spellStart"/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mRS</w:t>
            </w:r>
            <w:proofErr w:type="spellEnd"/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 score 0-3</w:t>
            </w:r>
          </w:p>
        </w:tc>
      </w:tr>
      <w:tr w:rsidR="008D4053" w:rsidRPr="008D4053" w14:paraId="1D424011" w14:textId="77777777" w:rsidTr="007B0B72">
        <w:trPr>
          <w:trHeight w:val="285"/>
        </w:trPr>
        <w:tc>
          <w:tcPr>
            <w:tcW w:w="1986" w:type="pct"/>
            <w:noWrap/>
          </w:tcPr>
          <w:p w14:paraId="2C7E547D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IVT+MT</w:t>
            </w:r>
          </w:p>
        </w:tc>
        <w:tc>
          <w:tcPr>
            <w:tcW w:w="531" w:type="pct"/>
          </w:tcPr>
          <w:p w14:paraId="057BFBBB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0074F0E1" w14:textId="143D0CE0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1.997</w:t>
            </w:r>
          </w:p>
        </w:tc>
        <w:tc>
          <w:tcPr>
            <w:tcW w:w="994" w:type="pct"/>
            <w:noWrap/>
          </w:tcPr>
          <w:p w14:paraId="2149A734" w14:textId="6BF8497A" w:rsidR="00A91240" w:rsidRPr="008D4053" w:rsidRDefault="00782F26" w:rsidP="00A74E3E">
            <w:pPr>
              <w:tabs>
                <w:tab w:val="left" w:pos="263"/>
              </w:tabs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738-5.867</w:t>
            </w:r>
          </w:p>
        </w:tc>
        <w:tc>
          <w:tcPr>
            <w:tcW w:w="958" w:type="pct"/>
            <w:noWrap/>
          </w:tcPr>
          <w:p w14:paraId="21A049F7" w14:textId="5CCB132F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186</w:t>
            </w:r>
          </w:p>
        </w:tc>
      </w:tr>
      <w:tr w:rsidR="008D4053" w:rsidRPr="008D4053" w14:paraId="67486C6E" w14:textId="77777777" w:rsidTr="007B0B72">
        <w:trPr>
          <w:trHeight w:val="285"/>
        </w:trPr>
        <w:tc>
          <w:tcPr>
            <w:tcW w:w="1986" w:type="pct"/>
            <w:noWrap/>
          </w:tcPr>
          <w:p w14:paraId="11A09845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trial Fibrillation</w:t>
            </w:r>
          </w:p>
        </w:tc>
        <w:tc>
          <w:tcPr>
            <w:tcW w:w="531" w:type="pct"/>
          </w:tcPr>
          <w:p w14:paraId="58FE40DB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2D0AF314" w14:textId="71F6DB74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920</w:t>
            </w:r>
          </w:p>
        </w:tc>
        <w:tc>
          <w:tcPr>
            <w:tcW w:w="994" w:type="pct"/>
            <w:noWrap/>
          </w:tcPr>
          <w:p w14:paraId="181C1C70" w14:textId="6A9ADACD" w:rsidR="00A91240" w:rsidRPr="008D4053" w:rsidRDefault="00782F26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374-2.352</w:t>
            </w:r>
          </w:p>
        </w:tc>
        <w:tc>
          <w:tcPr>
            <w:tcW w:w="958" w:type="pct"/>
            <w:noWrap/>
          </w:tcPr>
          <w:p w14:paraId="097BA3D2" w14:textId="44C48FDB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858</w:t>
            </w:r>
          </w:p>
        </w:tc>
      </w:tr>
      <w:tr w:rsidR="008D4053" w:rsidRPr="008D4053" w14:paraId="15DFC677" w14:textId="77777777" w:rsidTr="007B0B72">
        <w:trPr>
          <w:trHeight w:val="285"/>
        </w:trPr>
        <w:tc>
          <w:tcPr>
            <w:tcW w:w="1986" w:type="pct"/>
            <w:noWrap/>
          </w:tcPr>
          <w:p w14:paraId="458D36C4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dmission NIHSS score</w:t>
            </w:r>
          </w:p>
        </w:tc>
        <w:tc>
          <w:tcPr>
            <w:tcW w:w="531" w:type="pct"/>
          </w:tcPr>
          <w:p w14:paraId="557AE4FA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66AF3A9C" w14:textId="6706ADD7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893</w:t>
            </w:r>
          </w:p>
        </w:tc>
        <w:tc>
          <w:tcPr>
            <w:tcW w:w="994" w:type="pct"/>
            <w:noWrap/>
          </w:tcPr>
          <w:p w14:paraId="6B68732C" w14:textId="13D6A244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753-1.050</w:t>
            </w:r>
          </w:p>
        </w:tc>
        <w:tc>
          <w:tcPr>
            <w:tcW w:w="958" w:type="pct"/>
            <w:noWrap/>
          </w:tcPr>
          <w:p w14:paraId="21174C88" w14:textId="66969752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177</w:t>
            </w:r>
          </w:p>
        </w:tc>
      </w:tr>
      <w:tr w:rsidR="008D4053" w:rsidRPr="008D4053" w14:paraId="03251ACE" w14:textId="77777777" w:rsidTr="007B0B72">
        <w:trPr>
          <w:trHeight w:val="285"/>
        </w:trPr>
        <w:tc>
          <w:tcPr>
            <w:tcW w:w="1986" w:type="pct"/>
            <w:noWrap/>
          </w:tcPr>
          <w:p w14:paraId="44CD7A87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From last known well to groin time</w:t>
            </w:r>
          </w:p>
        </w:tc>
        <w:tc>
          <w:tcPr>
            <w:tcW w:w="531" w:type="pct"/>
          </w:tcPr>
          <w:p w14:paraId="19E268D5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1DDC7A6A" w14:textId="272C9CD5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999</w:t>
            </w:r>
          </w:p>
        </w:tc>
        <w:tc>
          <w:tcPr>
            <w:tcW w:w="994" w:type="pct"/>
            <w:noWrap/>
          </w:tcPr>
          <w:p w14:paraId="2E50EF7A" w14:textId="540A83DC" w:rsidR="00A91240" w:rsidRPr="008D4053" w:rsidRDefault="00782F26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998-1.001</w:t>
            </w:r>
          </w:p>
        </w:tc>
        <w:tc>
          <w:tcPr>
            <w:tcW w:w="958" w:type="pct"/>
            <w:noWrap/>
          </w:tcPr>
          <w:p w14:paraId="71FFF349" w14:textId="059065C7" w:rsidR="00A91240" w:rsidRPr="008D4053" w:rsidRDefault="00782F26" w:rsidP="00782F26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640</w:t>
            </w:r>
          </w:p>
        </w:tc>
      </w:tr>
      <w:tr w:rsidR="008D4053" w:rsidRPr="008D4053" w14:paraId="320F1835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4181F7E0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</w:tr>
      <w:tr w:rsidR="008D4053" w:rsidRPr="008D4053" w14:paraId="5EFC47CC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08206CD8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proofErr w:type="spellStart"/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mTICI</w:t>
            </w:r>
            <w:proofErr w:type="spellEnd"/>
            <w:r w:rsidRPr="008D405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 2b-3</w:t>
            </w:r>
          </w:p>
        </w:tc>
      </w:tr>
      <w:tr w:rsidR="008D4053" w:rsidRPr="008D4053" w14:paraId="5BDFB836" w14:textId="77777777" w:rsidTr="007B0B72">
        <w:trPr>
          <w:trHeight w:val="285"/>
        </w:trPr>
        <w:tc>
          <w:tcPr>
            <w:tcW w:w="1986" w:type="pct"/>
            <w:noWrap/>
          </w:tcPr>
          <w:p w14:paraId="0F5B5932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IVT+MT</w:t>
            </w:r>
          </w:p>
        </w:tc>
        <w:tc>
          <w:tcPr>
            <w:tcW w:w="531" w:type="pct"/>
          </w:tcPr>
          <w:p w14:paraId="3E797ED9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560420B3" w14:textId="731FEF27" w:rsidR="00A91240" w:rsidRPr="008D4053" w:rsidRDefault="00E30F5D" w:rsidP="00E30F5D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2.659</w:t>
            </w:r>
          </w:p>
        </w:tc>
        <w:tc>
          <w:tcPr>
            <w:tcW w:w="994" w:type="pct"/>
            <w:noWrap/>
          </w:tcPr>
          <w:p w14:paraId="77675302" w14:textId="031BC994" w:rsidR="00A91240" w:rsidRPr="008D4053" w:rsidRDefault="00E30F5D" w:rsidP="00E30F5D">
            <w:pPr>
              <w:jc w:val="center"/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  <w:t>0.663-13.518</w:t>
            </w:r>
          </w:p>
        </w:tc>
        <w:tc>
          <w:tcPr>
            <w:tcW w:w="958" w:type="pct"/>
            <w:noWrap/>
          </w:tcPr>
          <w:p w14:paraId="51E867B7" w14:textId="4D8B602E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190</w:t>
            </w:r>
          </w:p>
        </w:tc>
      </w:tr>
      <w:tr w:rsidR="008D4053" w:rsidRPr="008D4053" w14:paraId="17CD0777" w14:textId="77777777" w:rsidTr="007B0B72">
        <w:trPr>
          <w:trHeight w:val="285"/>
        </w:trPr>
        <w:tc>
          <w:tcPr>
            <w:tcW w:w="1986" w:type="pct"/>
            <w:noWrap/>
          </w:tcPr>
          <w:p w14:paraId="30AADC90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trial Fibrillation</w:t>
            </w:r>
          </w:p>
        </w:tc>
        <w:tc>
          <w:tcPr>
            <w:tcW w:w="531" w:type="pct"/>
          </w:tcPr>
          <w:p w14:paraId="25DC5E33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121694DC" w14:textId="3968ACE9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.701</w:t>
            </w:r>
          </w:p>
        </w:tc>
        <w:tc>
          <w:tcPr>
            <w:tcW w:w="994" w:type="pct"/>
            <w:noWrap/>
          </w:tcPr>
          <w:p w14:paraId="07597698" w14:textId="79F1FD3E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617-19.155</w:t>
            </w:r>
          </w:p>
        </w:tc>
        <w:tc>
          <w:tcPr>
            <w:tcW w:w="958" w:type="pct"/>
            <w:noWrap/>
          </w:tcPr>
          <w:p w14:paraId="0E276151" w14:textId="3D32A272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234</w:t>
            </w:r>
          </w:p>
        </w:tc>
      </w:tr>
      <w:tr w:rsidR="008D4053" w:rsidRPr="008D4053" w14:paraId="059047A1" w14:textId="77777777" w:rsidTr="007B0B72">
        <w:trPr>
          <w:trHeight w:val="285"/>
        </w:trPr>
        <w:tc>
          <w:tcPr>
            <w:tcW w:w="1986" w:type="pct"/>
            <w:noWrap/>
          </w:tcPr>
          <w:p w14:paraId="5D3CF71E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dmission NIHSS score</w:t>
            </w:r>
          </w:p>
        </w:tc>
        <w:tc>
          <w:tcPr>
            <w:tcW w:w="531" w:type="pct"/>
          </w:tcPr>
          <w:p w14:paraId="06E12E44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07B89D8E" w14:textId="53DE5895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757</w:t>
            </w:r>
          </w:p>
        </w:tc>
        <w:tc>
          <w:tcPr>
            <w:tcW w:w="994" w:type="pct"/>
            <w:noWrap/>
          </w:tcPr>
          <w:p w14:paraId="50810290" w14:textId="14F85CB4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561-0.978</w:t>
            </w:r>
          </w:p>
        </w:tc>
        <w:tc>
          <w:tcPr>
            <w:tcW w:w="958" w:type="pct"/>
            <w:noWrap/>
          </w:tcPr>
          <w:p w14:paraId="004C2E13" w14:textId="713212F2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046</w:t>
            </w:r>
          </w:p>
        </w:tc>
      </w:tr>
      <w:tr w:rsidR="008D4053" w:rsidRPr="008D4053" w14:paraId="133BACEE" w14:textId="77777777" w:rsidTr="007B0B72">
        <w:trPr>
          <w:trHeight w:val="285"/>
        </w:trPr>
        <w:tc>
          <w:tcPr>
            <w:tcW w:w="1986" w:type="pct"/>
            <w:noWrap/>
          </w:tcPr>
          <w:p w14:paraId="0B188BDD" w14:textId="77777777" w:rsidR="00A91240" w:rsidRPr="008D4053" w:rsidRDefault="00A91240" w:rsidP="007B0B72">
            <w:pP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From last known well to groin time</w:t>
            </w:r>
          </w:p>
        </w:tc>
        <w:tc>
          <w:tcPr>
            <w:tcW w:w="531" w:type="pct"/>
          </w:tcPr>
          <w:p w14:paraId="47BA4AC1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  <w:tc>
          <w:tcPr>
            <w:tcW w:w="531" w:type="pct"/>
            <w:noWrap/>
          </w:tcPr>
          <w:p w14:paraId="50D29AE0" w14:textId="51513D33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001</w:t>
            </w:r>
          </w:p>
        </w:tc>
        <w:tc>
          <w:tcPr>
            <w:tcW w:w="994" w:type="pct"/>
            <w:noWrap/>
          </w:tcPr>
          <w:p w14:paraId="3A8C73EB" w14:textId="48DC214E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998-1.004</w:t>
            </w:r>
          </w:p>
        </w:tc>
        <w:tc>
          <w:tcPr>
            <w:tcW w:w="958" w:type="pct"/>
            <w:noWrap/>
          </w:tcPr>
          <w:p w14:paraId="3947D178" w14:textId="7A9D8023" w:rsidR="00A91240" w:rsidRPr="008D4053" w:rsidRDefault="00E30F5D" w:rsidP="007B0B72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D405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509</w:t>
            </w:r>
          </w:p>
        </w:tc>
      </w:tr>
      <w:tr w:rsidR="008D4053" w:rsidRPr="008D4053" w14:paraId="292C7268" w14:textId="77777777" w:rsidTr="007B0B72">
        <w:trPr>
          <w:trHeight w:val="285"/>
        </w:trPr>
        <w:tc>
          <w:tcPr>
            <w:tcW w:w="5000" w:type="pct"/>
            <w:gridSpan w:val="5"/>
            <w:noWrap/>
          </w:tcPr>
          <w:p w14:paraId="7365F31C" w14:textId="77777777" w:rsidR="00A91240" w:rsidRPr="008D4053" w:rsidRDefault="00A91240" w:rsidP="007B0B7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</w:tr>
    </w:tbl>
    <w:p w14:paraId="68E094FD" w14:textId="3F6EBED1" w:rsidR="00FD1CF0" w:rsidRPr="008D4053" w:rsidRDefault="00FD1CF0" w:rsidP="00FD1CF0">
      <w:pPr>
        <w:rPr>
          <w:b/>
          <w:bCs/>
        </w:rPr>
      </w:pPr>
      <w:r w:rsidRPr="008D4053">
        <w:rPr>
          <w:b/>
          <w:bCs/>
        </w:rPr>
        <w:t xml:space="preserve">Supplementary Table </w:t>
      </w:r>
      <w:r w:rsidR="009864BD" w:rsidRPr="008D4053">
        <w:rPr>
          <w:b/>
          <w:bCs/>
        </w:rPr>
        <w:t>1</w:t>
      </w:r>
      <w:r w:rsidRPr="008D4053">
        <w:rPr>
          <w:b/>
          <w:bCs/>
        </w:rPr>
        <w:t>:</w:t>
      </w:r>
      <w:r w:rsidRPr="008D4053">
        <w:t xml:space="preserve"> </w:t>
      </w:r>
      <w:r w:rsidRPr="008D4053">
        <w:rPr>
          <w:b/>
          <w:bCs/>
        </w:rPr>
        <w:t>Complete logistic regression models for safety and efficacy outcomes in the whole cohort.</w:t>
      </w:r>
    </w:p>
    <w:p w14:paraId="671DFD6C" w14:textId="14D09CDC" w:rsidR="00A91240" w:rsidRPr="008D4053" w:rsidRDefault="00FD1CF0" w:rsidP="00536799">
      <w:r w:rsidRPr="008D4053">
        <w:t xml:space="preserve"> </w:t>
      </w:r>
    </w:p>
    <w:p w14:paraId="04F501CA" w14:textId="4AB98E5E" w:rsidR="00FD1CF0" w:rsidRPr="008D4053" w:rsidRDefault="00FD1CF0" w:rsidP="00FD1CF0">
      <w:r w:rsidRPr="008D4053">
        <w:t>PH, parenchymal hematoma; IVT, intravenous thrombolysis; MT, mechanical thrombectomy.</w:t>
      </w:r>
    </w:p>
    <w:bookmarkEnd w:id="0"/>
    <w:p w14:paraId="5A09C22E" w14:textId="77777777" w:rsidR="00FD1CF0" w:rsidRPr="008D4053" w:rsidRDefault="00FD1CF0" w:rsidP="00536799"/>
    <w:sectPr w:rsidR="00FD1CF0" w:rsidRPr="008D4053" w:rsidSect="008D40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98F"/>
    <w:rsid w:val="00075527"/>
    <w:rsid w:val="000B2433"/>
    <w:rsid w:val="0011498F"/>
    <w:rsid w:val="00141494"/>
    <w:rsid w:val="00177348"/>
    <w:rsid w:val="00194D64"/>
    <w:rsid w:val="00195C22"/>
    <w:rsid w:val="0024683B"/>
    <w:rsid w:val="00253B1E"/>
    <w:rsid w:val="00271700"/>
    <w:rsid w:val="002C098A"/>
    <w:rsid w:val="002E35E0"/>
    <w:rsid w:val="002F3E07"/>
    <w:rsid w:val="003152A7"/>
    <w:rsid w:val="00330776"/>
    <w:rsid w:val="00356FDA"/>
    <w:rsid w:val="003755F7"/>
    <w:rsid w:val="003B76A2"/>
    <w:rsid w:val="003F6DBA"/>
    <w:rsid w:val="00466E76"/>
    <w:rsid w:val="00495FBD"/>
    <w:rsid w:val="004B03F3"/>
    <w:rsid w:val="004B217B"/>
    <w:rsid w:val="004D6C88"/>
    <w:rsid w:val="00506DDB"/>
    <w:rsid w:val="00513D76"/>
    <w:rsid w:val="00536799"/>
    <w:rsid w:val="005C0ED6"/>
    <w:rsid w:val="005D4760"/>
    <w:rsid w:val="005D6972"/>
    <w:rsid w:val="006571A4"/>
    <w:rsid w:val="00687760"/>
    <w:rsid w:val="006E552F"/>
    <w:rsid w:val="00702AA0"/>
    <w:rsid w:val="00704044"/>
    <w:rsid w:val="00732059"/>
    <w:rsid w:val="007473A8"/>
    <w:rsid w:val="00780B90"/>
    <w:rsid w:val="0078159B"/>
    <w:rsid w:val="00782F26"/>
    <w:rsid w:val="00787172"/>
    <w:rsid w:val="007B2114"/>
    <w:rsid w:val="00812F4F"/>
    <w:rsid w:val="00854419"/>
    <w:rsid w:val="00893B39"/>
    <w:rsid w:val="008A131D"/>
    <w:rsid w:val="008A223F"/>
    <w:rsid w:val="008A338E"/>
    <w:rsid w:val="008C0077"/>
    <w:rsid w:val="008D118B"/>
    <w:rsid w:val="008D4053"/>
    <w:rsid w:val="008E4C7B"/>
    <w:rsid w:val="0096734B"/>
    <w:rsid w:val="009864BD"/>
    <w:rsid w:val="0099553D"/>
    <w:rsid w:val="00996D36"/>
    <w:rsid w:val="009B75D0"/>
    <w:rsid w:val="009D5AB2"/>
    <w:rsid w:val="009E24DD"/>
    <w:rsid w:val="00A53779"/>
    <w:rsid w:val="00A54DA3"/>
    <w:rsid w:val="00A74E3E"/>
    <w:rsid w:val="00A775E9"/>
    <w:rsid w:val="00A91240"/>
    <w:rsid w:val="00AB5A00"/>
    <w:rsid w:val="00B32205"/>
    <w:rsid w:val="00B671A2"/>
    <w:rsid w:val="00BA6FA3"/>
    <w:rsid w:val="00BF248A"/>
    <w:rsid w:val="00BF3136"/>
    <w:rsid w:val="00BF46B4"/>
    <w:rsid w:val="00C1394C"/>
    <w:rsid w:val="00C53A5F"/>
    <w:rsid w:val="00CA1EA5"/>
    <w:rsid w:val="00CD3606"/>
    <w:rsid w:val="00CE20D9"/>
    <w:rsid w:val="00CE6E7E"/>
    <w:rsid w:val="00D14E02"/>
    <w:rsid w:val="00D34202"/>
    <w:rsid w:val="00D619D7"/>
    <w:rsid w:val="00DC0EFB"/>
    <w:rsid w:val="00DD3D8A"/>
    <w:rsid w:val="00E30F5D"/>
    <w:rsid w:val="00E3115C"/>
    <w:rsid w:val="00E815C1"/>
    <w:rsid w:val="00E865C8"/>
    <w:rsid w:val="00EC3A9A"/>
    <w:rsid w:val="00F74A42"/>
    <w:rsid w:val="00FB1CFF"/>
    <w:rsid w:val="00FD1CF0"/>
    <w:rsid w:val="00FD6191"/>
    <w:rsid w:val="00FF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70DE"/>
  <w15:chartTrackingRefBased/>
  <w15:docId w15:val="{F888CF9E-0FE8-4DCE-AEF0-D114B6F7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9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9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9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9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9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9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9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98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98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98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98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98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98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98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98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98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49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98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9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98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4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98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149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9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98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49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0EFB"/>
    <w:rPr>
      <w:sz w:val="16"/>
      <w:szCs w:val="16"/>
    </w:rPr>
  </w:style>
  <w:style w:type="paragraph" w:styleId="Revision">
    <w:name w:val="Revision"/>
    <w:hidden/>
    <w:uiPriority w:val="99"/>
    <w:semiHidden/>
    <w:rsid w:val="00A91240"/>
    <w:pPr>
      <w:spacing w:after="0" w:line="240" w:lineRule="auto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65C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65C8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C2DC2-71BD-456C-9881-E3713B1BA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ellavia</dc:creator>
  <cp:keywords/>
  <dc:description/>
  <cp:lastModifiedBy>Sakeena Begum Hussain</cp:lastModifiedBy>
  <cp:revision>30</cp:revision>
  <dcterms:created xsi:type="dcterms:W3CDTF">2026-01-23T13:17:00Z</dcterms:created>
  <dcterms:modified xsi:type="dcterms:W3CDTF">2026-06-10T12:08:00Z</dcterms:modified>
</cp:coreProperties>
</file>